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ED9E6" w14:textId="559AE8D7" w:rsidR="00823EB8" w:rsidRPr="00C57212" w:rsidRDefault="00823EB8" w:rsidP="00823EB8">
      <w:pPr>
        <w:pStyle w:val="Caption"/>
        <w:keepNext/>
        <w:spacing w:after="0"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Table </w:t>
      </w:r>
      <w:proofErr w:type="spellStart"/>
      <w:r w:rsidR="007B093B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S</w:t>
      </w: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>2</w:t>
      </w:r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A</w:t>
      </w:r>
      <w:proofErr w:type="spellEnd"/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 </w:t>
      </w:r>
      <w:proofErr w:type="gramStart"/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The</w:t>
      </w:r>
      <w:proofErr w:type="gramEnd"/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 policy landscape analysis project stream data collection card (Cs – Cost; D – Dose; R – Reach; F – Fidelity; A - Adoption)</w:t>
      </w:r>
    </w:p>
    <w:tbl>
      <w:tblPr>
        <w:tblW w:w="15775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982"/>
        <w:gridCol w:w="1985"/>
        <w:gridCol w:w="989"/>
        <w:gridCol w:w="2951"/>
        <w:gridCol w:w="10"/>
        <w:gridCol w:w="1100"/>
        <w:gridCol w:w="3739"/>
        <w:gridCol w:w="1016"/>
        <w:gridCol w:w="2982"/>
        <w:gridCol w:w="21"/>
      </w:tblGrid>
      <w:tr w:rsidR="00823EB8" w:rsidRPr="00C57212" w14:paraId="63F5E797" w14:textId="77777777" w:rsidTr="000E7427">
        <w:trPr>
          <w:gridAfter w:val="1"/>
          <w:wAfter w:w="21" w:type="dxa"/>
          <w:trHeight w:val="143"/>
        </w:trPr>
        <w:tc>
          <w:tcPr>
            <w:tcW w:w="296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FE3C" w14:textId="77777777" w:rsidR="00823EB8" w:rsidRPr="00C57212" w:rsidRDefault="00823EB8" w:rsidP="000E7427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Input indicators</w:t>
            </w:r>
          </w:p>
        </w:tc>
        <w:tc>
          <w:tcPr>
            <w:tcW w:w="395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07B0" w14:textId="77777777" w:rsidR="00823EB8" w:rsidRPr="00C57212" w:rsidRDefault="00823EB8" w:rsidP="000E7427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Process indicators</w:t>
            </w:r>
          </w:p>
        </w:tc>
        <w:tc>
          <w:tcPr>
            <w:tcW w:w="483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A4C5" w14:textId="77777777" w:rsidR="00823EB8" w:rsidRPr="00C57212" w:rsidRDefault="00823EB8" w:rsidP="000E7427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utput indicators</w:t>
            </w:r>
          </w:p>
        </w:tc>
        <w:tc>
          <w:tcPr>
            <w:tcW w:w="399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1336" w14:textId="77777777" w:rsidR="00823EB8" w:rsidRPr="00C57212" w:rsidRDefault="00823EB8" w:rsidP="000E7427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utcome indicators</w:t>
            </w:r>
          </w:p>
        </w:tc>
      </w:tr>
      <w:tr w:rsidR="00823EB8" w:rsidRPr="00C57212" w14:paraId="0B41BBA4" w14:textId="77777777" w:rsidTr="000E7427">
        <w:trPr>
          <w:trHeight w:val="102"/>
        </w:trPr>
        <w:tc>
          <w:tcPr>
            <w:tcW w:w="9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2782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Project Stream Component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74F8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Input indicator</w:t>
            </w:r>
          </w:p>
        </w:tc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290B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Project Stream Component</w:t>
            </w:r>
          </w:p>
        </w:tc>
        <w:tc>
          <w:tcPr>
            <w:tcW w:w="29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59F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Process indicator</w:t>
            </w:r>
          </w:p>
        </w:tc>
        <w:tc>
          <w:tcPr>
            <w:tcW w:w="11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E7C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Project Stream Component</w:t>
            </w:r>
          </w:p>
        </w:tc>
        <w:tc>
          <w:tcPr>
            <w:tcW w:w="37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31DC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utput indicators</w:t>
            </w:r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A3CA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Project Stream Component</w:t>
            </w:r>
          </w:p>
        </w:tc>
        <w:tc>
          <w:tcPr>
            <w:tcW w:w="3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49E1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utcome indicators</w:t>
            </w:r>
          </w:p>
        </w:tc>
      </w:tr>
      <w:tr w:rsidR="00823EB8" w:rsidRPr="00C57212" w14:paraId="3FE96B25" w14:textId="77777777" w:rsidTr="000E7427">
        <w:trPr>
          <w:trHeight w:val="137"/>
        </w:trPr>
        <w:tc>
          <w:tcPr>
            <w:tcW w:w="982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8298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Fund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7E5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$ of spent budget (Cs)</w:t>
            </w:r>
          </w:p>
        </w:tc>
        <w:tc>
          <w:tcPr>
            <w:tcW w:w="98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2403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Planning / Coordination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5C7E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ternal reports and briefs (D)</w:t>
            </w:r>
          </w:p>
        </w:tc>
        <w:tc>
          <w:tcPr>
            <w:tcW w:w="1110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1FD6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New data and evidence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2F2C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Collection of food policy documents (F)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92D3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Contributing evidence to policy development, scale-up or strengthening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634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 </w:t>
            </w: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times evidence provided in writing (D)</w:t>
            </w:r>
          </w:p>
        </w:tc>
      </w:tr>
      <w:tr w:rsidR="00823EB8" w:rsidRPr="00C57212" w14:paraId="482C0C08" w14:textId="77777777" w:rsidTr="000E7427">
        <w:trPr>
          <w:trHeight w:val="134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C0530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E965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$ spent on wages of Fijian research staff (Cs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ACDF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B68D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# of stakeholders receiving </w:t>
            </w:r>
            <w:proofErr w:type="spellStart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interal</w:t>
            </w:r>
            <w:proofErr w:type="spellEnd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briefs ( R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D12B1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DD86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Report and summary brief on policy landscape analysis &amp; recommendations, input for </w:t>
            </w:r>
            <w:r w:rsidRPr="004803A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collaborative process to strengthen policy development and implementation </w:t>
            </w: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(internal documents) (F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4E91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E541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policy forums held (D)</w:t>
            </w:r>
          </w:p>
        </w:tc>
      </w:tr>
      <w:tr w:rsidR="00823EB8" w:rsidRPr="00C57212" w14:paraId="121E4FB5" w14:textId="77777777" w:rsidTr="000E7427">
        <w:trPr>
          <w:trHeight w:val="62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D6726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086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$ spent on wages of Australian research staff (Cs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E29B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3E97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development of reporting &amp; stakeholder engagement protocol (F)</w:t>
            </w:r>
          </w:p>
        </w:tc>
        <w:tc>
          <w:tcPr>
            <w:tcW w:w="1110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1324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Dissemination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C8A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ummary brief of key findings for interview participants/stakeholders (F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D4B0B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296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olicy makers involved (R )</w:t>
            </w:r>
          </w:p>
        </w:tc>
      </w:tr>
      <w:tr w:rsidR="00823EB8" w:rsidRPr="00C57212" w14:paraId="4D05A9EA" w14:textId="77777777" w:rsidTr="000E7427">
        <w:trPr>
          <w:trHeight w:val="107"/>
        </w:trPr>
        <w:tc>
          <w:tcPr>
            <w:tcW w:w="982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4983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Human resour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0381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Fijian staff ( D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3C5F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237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development of interview guide (F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46A4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EB11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articipants/stakeholders receiving the summary brief  ( R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9B894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5A2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changed policies (aspirational) (A)</w:t>
            </w:r>
          </w:p>
        </w:tc>
      </w:tr>
      <w:tr w:rsidR="00823EB8" w:rsidRPr="00C57212" w14:paraId="62F11184" w14:textId="77777777" w:rsidTr="000E7427">
        <w:trPr>
          <w:trHeight w:val="70"/>
        </w:trPr>
        <w:tc>
          <w:tcPr>
            <w:tcW w:w="98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459B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786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Australian staff ( D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00CF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E6D5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team meetings (D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5AE5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E5CF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eer-reviewed research articles ( R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0E79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060D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users for whom the new data is available (can be differentiated by sector or organisation) ( R)</w:t>
            </w:r>
          </w:p>
        </w:tc>
      </w:tr>
      <w:tr w:rsidR="00823EB8" w:rsidRPr="00C57212" w14:paraId="51B987D6" w14:textId="77777777" w:rsidTr="000E7427">
        <w:trPr>
          <w:trHeight w:val="70"/>
        </w:trPr>
        <w:tc>
          <w:tcPr>
            <w:tcW w:w="98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39F23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B64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Fijian students involved ( D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26F8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0D7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obtaining Ethics approval from Fijian authorities (F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BD0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BF98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other publications (publicly available) ( R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19D0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99E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users who use the new data (can be differentiated by sector or organisation) ( A)</w:t>
            </w:r>
          </w:p>
        </w:tc>
      </w:tr>
      <w:tr w:rsidR="00823EB8" w:rsidRPr="00C57212" w14:paraId="6C83B1EA" w14:textId="77777777" w:rsidTr="000E7427">
        <w:trPr>
          <w:trHeight w:val="70"/>
        </w:trPr>
        <w:tc>
          <w:tcPr>
            <w:tcW w:w="98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CF10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7CD6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Australian students involved ( D)</w:t>
            </w:r>
          </w:p>
        </w:tc>
        <w:tc>
          <w:tcPr>
            <w:tcW w:w="9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E8CF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Data collection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458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olicy documents retrieved ( D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15B9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2FDF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resentations in international/regional conferences ( R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5548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8A58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times new data was used as evidence in writing (A )</w:t>
            </w:r>
          </w:p>
        </w:tc>
      </w:tr>
      <w:tr w:rsidR="00823EB8" w:rsidRPr="00C57212" w14:paraId="233DA16B" w14:textId="77777777" w:rsidTr="000E7427">
        <w:trPr>
          <w:trHeight w:val="70"/>
        </w:trPr>
        <w:tc>
          <w:tcPr>
            <w:tcW w:w="98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D57D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FBA6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hours allocated to component / staff ( D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FFA4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2753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terviews conducted (D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710D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D4CB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resentations in national conferences ( R)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D43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Reach of publications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0A7A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citations  (A )</w:t>
            </w:r>
          </w:p>
        </w:tc>
      </w:tr>
      <w:tr w:rsidR="00823EB8" w:rsidRPr="00C57212" w14:paraId="6F1B2273" w14:textId="77777777" w:rsidTr="000E7427">
        <w:trPr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4C3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Collabor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73C6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project teams involved ( R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5853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3D57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terviews conducted with health sector government officials (D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FF05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444D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workshops for international/regional audience ( R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118D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3915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downloads (R )</w:t>
            </w:r>
          </w:p>
        </w:tc>
      </w:tr>
      <w:tr w:rsidR="00823EB8" w:rsidRPr="00C57212" w14:paraId="15E10373" w14:textId="77777777" w:rsidTr="000E7427">
        <w:trPr>
          <w:trHeight w:val="70"/>
        </w:trPr>
        <w:tc>
          <w:tcPr>
            <w:tcW w:w="982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58BF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Capacity build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614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training sessions on any component of PLA ( D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5E108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D901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# of interviews conducted with non-health sector government officials ( R) 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DBC4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447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workshops for national audience ( R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C235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46F5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reads  (R )</w:t>
            </w:r>
          </w:p>
        </w:tc>
      </w:tr>
      <w:tr w:rsidR="00823EB8" w:rsidRPr="00C57212" w14:paraId="7A303BE2" w14:textId="77777777" w:rsidTr="000E7427">
        <w:trPr>
          <w:trHeight w:val="70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4E233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B2B3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staff trained on any components of PLA (D/R)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686A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9414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terviews conducted with development partners and NGOs ( R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A6E5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75A1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attended audience ( R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7180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1233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# of </w:t>
            </w:r>
            <w:proofErr w:type="spellStart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Altmetric</w:t>
            </w:r>
            <w:proofErr w:type="spellEnd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score (A )</w:t>
            </w:r>
          </w:p>
        </w:tc>
      </w:tr>
      <w:tr w:rsidR="00823EB8" w:rsidRPr="00C57212" w14:paraId="31A45DDC" w14:textId="77777777" w:rsidTr="000E7427">
        <w:trPr>
          <w:trHeight w:val="73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3D9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D63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BD7F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84D6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terviews conducted with other type of actors (e.g. industry) ( R)</w:t>
            </w:r>
          </w:p>
        </w:tc>
        <w:tc>
          <w:tcPr>
            <w:tcW w:w="1110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F721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ed local (Fijian) research capacity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8C33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Fijian staff trained on any aspects of this project stream  (D/R)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6975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Reach of outputs in social media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7D1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edia mentions  (R )</w:t>
            </w:r>
          </w:p>
        </w:tc>
      </w:tr>
      <w:tr w:rsidR="00823EB8" w:rsidRPr="00C57212" w14:paraId="07869A52" w14:textId="77777777" w:rsidTr="000E7427">
        <w:trPr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18DB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D30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A0E0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8163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terview participants (D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89A9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5FB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authors from Fiji included on academic publications ( R/D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A4A9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D698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entions on Twitter   (R )</w:t>
            </w:r>
          </w:p>
        </w:tc>
      </w:tr>
      <w:tr w:rsidR="00823EB8" w:rsidRPr="00C57212" w14:paraId="0E8A1016" w14:textId="77777777" w:rsidTr="000E7427">
        <w:trPr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ADE5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0329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221F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E3A1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terview participants - health sector government officials (D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7DFD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2562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academic publications co-authored by Fijian project staff ( R/D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0E2D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8B4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entions on Facebook  (R )</w:t>
            </w:r>
          </w:p>
        </w:tc>
      </w:tr>
      <w:tr w:rsidR="00823EB8" w:rsidRPr="00C57212" w14:paraId="7EE146E7" w14:textId="77777777" w:rsidTr="000E7427">
        <w:trPr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DCC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A94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FAAA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CD0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# of interview participants non-health sector government officials ( R) 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3B75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DAC7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hD degrees earned by Fijian staff members ( R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D667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0769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Twitter likes or comments  (R )</w:t>
            </w:r>
          </w:p>
        </w:tc>
      </w:tr>
      <w:tr w:rsidR="00823EB8" w:rsidRPr="00C57212" w14:paraId="2B2AC271" w14:textId="77777777" w:rsidTr="000E7427">
        <w:trPr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A0EE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2E2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9422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C47B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terview participants - development partners and NGOs ( R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7CDA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99D3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asters degrees earned by Fijian staff members ( R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2CF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BB1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Facebook likes or comments  (R )</w:t>
            </w:r>
          </w:p>
        </w:tc>
      </w:tr>
      <w:tr w:rsidR="00823EB8" w:rsidRPr="00C57212" w14:paraId="3C49A235" w14:textId="77777777" w:rsidTr="000E7427">
        <w:trPr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2356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78DC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6F19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458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terview participants - other type of actors (e.g. industry) ( R)</w:t>
            </w:r>
          </w:p>
        </w:tc>
        <w:tc>
          <w:tcPr>
            <w:tcW w:w="1110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F386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ing local (Fijian) economy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46E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jobs created in Fiji ( R)</w:t>
            </w:r>
          </w:p>
        </w:tc>
        <w:tc>
          <w:tcPr>
            <w:tcW w:w="101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1B4B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E6FF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website views  (R )</w:t>
            </w:r>
          </w:p>
        </w:tc>
      </w:tr>
      <w:tr w:rsidR="00823EB8" w:rsidRPr="00C57212" w14:paraId="08BAC4B7" w14:textId="77777777" w:rsidTr="000E7427">
        <w:trPr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986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4914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4FD4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22A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staff engaged in collecting documents for PLA (D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FFBD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913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jobs maintained in Fiji ( R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A4D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3B5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6CCB3883" w14:textId="77777777" w:rsidTr="000E7427">
        <w:trPr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94BD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03DA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9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9AD0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7F1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staff engaged in conducting interviews (D)</w:t>
            </w:r>
          </w:p>
        </w:tc>
        <w:tc>
          <w:tcPr>
            <w:tcW w:w="1110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9B95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ing Australian research capacity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7A91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Australian staff trained on any aspects of the PLA stream  (D/R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1F4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3ED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74CD68EF" w14:textId="77777777" w:rsidTr="000E7427">
        <w:trPr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FB7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1EFA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385B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Analysis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E02E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staff working on analysis ( D)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2BCD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2C12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hD degrees earned by Fijian staff members ( R)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8D4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3CB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44CDA623" w14:textId="77777777" w:rsidTr="000E7427">
        <w:trPr>
          <w:trHeight w:val="70"/>
        </w:trPr>
        <w:tc>
          <w:tcPr>
            <w:tcW w:w="9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F8FF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2A30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915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89BF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4E32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D38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asters degrees earned by Fijian staff members ( R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5D0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A89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5253A275" w14:textId="77777777" w:rsidTr="000E7427">
        <w:trPr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5B2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3AE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08F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8D8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10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4A8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ing the Australian economy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674B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jobs created in Australia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54A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BCB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69D0358F" w14:textId="77777777" w:rsidTr="000E7427">
        <w:trPr>
          <w:trHeight w:val="30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4FB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4C2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07B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2DB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10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9490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2737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# of jobs maintained in Australia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AC3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7E9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12D39D64" w14:textId="77777777" w:rsidTr="000E7427">
        <w:trPr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397B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855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8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65C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EFC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E15E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Additional lifetime income</w:t>
            </w:r>
          </w:p>
        </w:tc>
        <w:tc>
          <w:tcPr>
            <w:tcW w:w="37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429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>
              <w:rPr>
                <w:rFonts w:eastAsia="Times New Roman" w:cstheme="minorHAnsi"/>
                <w:color w:val="000000"/>
                <w:sz w:val="17"/>
                <w:szCs w:val="17"/>
              </w:rPr>
              <w:t>Amount of</w:t>
            </w: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additional lifetime income of PhD students </w:t>
            </w: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BA1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300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6A9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</w:tbl>
    <w:p w14:paraId="5B49AED6" w14:textId="77777777" w:rsidR="00823EB8" w:rsidRDefault="00823EB8" w:rsidP="00823EB8">
      <w:pPr>
        <w:pStyle w:val="Caption"/>
        <w:keepNext/>
        <w:spacing w:after="0"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</w:p>
    <w:p w14:paraId="34C539B6" w14:textId="77777777" w:rsidR="00823EB8" w:rsidRDefault="00823EB8" w:rsidP="00823EB8">
      <w:pPr>
        <w:pStyle w:val="Caption"/>
        <w:keepNext/>
        <w:spacing w:after="0"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</w:p>
    <w:p w14:paraId="0D43B929" w14:textId="59C18AC5" w:rsidR="00823EB8" w:rsidRPr="00C57212" w:rsidRDefault="00823EB8" w:rsidP="00823EB8">
      <w:pPr>
        <w:pStyle w:val="Caption"/>
        <w:keepNext/>
        <w:spacing w:after="0"/>
        <w:rPr>
          <w:rFonts w:cstheme="minorHAnsi"/>
        </w:rPr>
      </w:pPr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Table </w:t>
      </w:r>
      <w:proofErr w:type="spellStart"/>
      <w:r w:rsidR="007B093B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S</w:t>
      </w: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>2</w:t>
      </w:r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B</w:t>
      </w:r>
      <w:proofErr w:type="spellEnd"/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 </w:t>
      </w:r>
      <w:proofErr w:type="gramStart"/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The</w:t>
      </w:r>
      <w:proofErr w:type="gramEnd"/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 economic modelling project stream data collection card (Cs – Cost; D – Dose; R – Reach; F – Fidelity; A - Adoption)</w:t>
      </w:r>
    </w:p>
    <w:tbl>
      <w:tblPr>
        <w:tblW w:w="15581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983"/>
        <w:gridCol w:w="1842"/>
        <w:gridCol w:w="1134"/>
        <w:gridCol w:w="2694"/>
        <w:gridCol w:w="1417"/>
        <w:gridCol w:w="3832"/>
        <w:gridCol w:w="1271"/>
        <w:gridCol w:w="2408"/>
      </w:tblGrid>
      <w:tr w:rsidR="00823EB8" w:rsidRPr="00C57212" w14:paraId="596BE550" w14:textId="77777777" w:rsidTr="000E7427">
        <w:trPr>
          <w:trHeight w:val="60"/>
        </w:trPr>
        <w:tc>
          <w:tcPr>
            <w:tcW w:w="2825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1CA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Input indicators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2CC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Process indicators</w:t>
            </w:r>
          </w:p>
        </w:tc>
        <w:tc>
          <w:tcPr>
            <w:tcW w:w="524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914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utput indicators</w:t>
            </w:r>
          </w:p>
        </w:tc>
        <w:tc>
          <w:tcPr>
            <w:tcW w:w="36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5F9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utcome indicators</w:t>
            </w:r>
          </w:p>
        </w:tc>
      </w:tr>
      <w:tr w:rsidR="00823EB8" w:rsidRPr="00C57212" w14:paraId="3CE7F80D" w14:textId="77777777" w:rsidTr="000E7427">
        <w:trPr>
          <w:trHeight w:val="6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90B4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Project Stream Componen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54C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Input indicato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AE95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Project Stream Component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5F43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Process indicato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78EF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Project Stream Component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8C8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utput indicators</w:t>
            </w:r>
          </w:p>
        </w:tc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FAEA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Project Stream Component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D21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utcome indicators</w:t>
            </w:r>
          </w:p>
        </w:tc>
      </w:tr>
      <w:tr w:rsidR="00823EB8" w:rsidRPr="00C57212" w14:paraId="059DE9DF" w14:textId="77777777" w:rsidTr="000E7427">
        <w:trPr>
          <w:trHeight w:val="60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3E4F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Funding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2995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$ spent budget (Cs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1636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Planning / Coordination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EC36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ternal reports and briefs (D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C0D1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New data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9CD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Economic modelling data of </w:t>
            </w:r>
            <w:proofErr w:type="spellStart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SB</w:t>
            </w:r>
            <w:proofErr w:type="spellEnd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taxes (F)</w:t>
            </w:r>
          </w:p>
        </w:tc>
        <w:tc>
          <w:tcPr>
            <w:tcW w:w="127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11B2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Contributing evidence to policy development, scale-up or strengthening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9DB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 </w:t>
            </w: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times evidence provided in writing (D)</w:t>
            </w:r>
          </w:p>
        </w:tc>
      </w:tr>
      <w:tr w:rsidR="00823EB8" w:rsidRPr="00C57212" w14:paraId="6B024415" w14:textId="77777777" w:rsidTr="000E7427">
        <w:trPr>
          <w:trHeight w:val="60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1BD9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4E4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$ spent on wages of Fijian research staff (Cs)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2A5A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F50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team meetings (D)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9BC9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5161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Economic modelling data of salt reduction strategies (F)</w:t>
            </w:r>
          </w:p>
        </w:tc>
        <w:tc>
          <w:tcPr>
            <w:tcW w:w="12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E633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26CB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policy forums held (D)</w:t>
            </w:r>
          </w:p>
        </w:tc>
      </w:tr>
      <w:tr w:rsidR="00823EB8" w:rsidRPr="00C57212" w14:paraId="26912C21" w14:textId="77777777" w:rsidTr="000E7427">
        <w:trPr>
          <w:trHeight w:val="60"/>
        </w:trPr>
        <w:tc>
          <w:tcPr>
            <w:tcW w:w="98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FAC70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2128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$ spent on wages of Australian research staff (Cs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D038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Data collec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E41D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databases included ( R)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1AEF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Dissemination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71A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Report and summary brief on economic modelling of </w:t>
            </w:r>
            <w:proofErr w:type="spellStart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SB</w:t>
            </w:r>
            <w:proofErr w:type="spellEnd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taxes (F)</w:t>
            </w:r>
          </w:p>
        </w:tc>
        <w:tc>
          <w:tcPr>
            <w:tcW w:w="12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FF74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E3B2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olicy makers involved (R )</w:t>
            </w:r>
          </w:p>
        </w:tc>
      </w:tr>
      <w:tr w:rsidR="00823EB8" w:rsidRPr="00C57212" w14:paraId="108C1D7E" w14:textId="77777777" w:rsidTr="000E7427">
        <w:trPr>
          <w:trHeight w:val="60"/>
        </w:trPr>
        <w:tc>
          <w:tcPr>
            <w:tcW w:w="98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6AE5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Human resour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B8DA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Fijian staff ( D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6538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E3DC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staff engaged in data collection? (D)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B55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C81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Report and summary brief on economic modelling of salt reduction strategies (F)</w:t>
            </w:r>
          </w:p>
        </w:tc>
        <w:tc>
          <w:tcPr>
            <w:tcW w:w="12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D977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53F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changed policies (aspirational) (A)</w:t>
            </w:r>
          </w:p>
        </w:tc>
      </w:tr>
      <w:tr w:rsidR="00823EB8" w:rsidRPr="00C57212" w14:paraId="2392F5CD" w14:textId="77777777" w:rsidTr="000E7427">
        <w:trPr>
          <w:trHeight w:val="6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4358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46B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Australian staff ( D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311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Analys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41E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days spent with analysis (D)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264B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3E2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# of participants/stakeholders receiving the summary brief on </w:t>
            </w:r>
            <w:r>
              <w:rPr>
                <w:rFonts w:eastAsia="Times New Roman" w:cstheme="minorHAnsi"/>
                <w:color w:val="000000"/>
                <w:sz w:val="17"/>
                <w:szCs w:val="17"/>
              </w:rPr>
              <w:t>sugar sweetened beverage</w:t>
            </w: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tax modelling  ( R)</w:t>
            </w:r>
          </w:p>
        </w:tc>
        <w:tc>
          <w:tcPr>
            <w:tcW w:w="12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36C8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7BB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users for whom the new data is available (can be differentiated by sector or organisation) (R )</w:t>
            </w:r>
          </w:p>
        </w:tc>
      </w:tr>
      <w:tr w:rsidR="00823EB8" w:rsidRPr="00C57212" w14:paraId="7804DD0B" w14:textId="77777777" w:rsidTr="000E7427">
        <w:trPr>
          <w:trHeight w:val="6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C81C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940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Fijian students involved ( D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97C4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4CB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staff engaged in data analysis (D)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8E6A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5EDF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articipants/stakeholders receiving the summary brief on salt reduction strategies modelling taxes  ( R)</w:t>
            </w:r>
          </w:p>
        </w:tc>
        <w:tc>
          <w:tcPr>
            <w:tcW w:w="12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6C6E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E2F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users who use the new data (can be differentiated by sector or organisation) (A )</w:t>
            </w:r>
          </w:p>
        </w:tc>
      </w:tr>
      <w:tr w:rsidR="00823EB8" w:rsidRPr="00C57212" w14:paraId="56E0798B" w14:textId="77777777" w:rsidTr="000E7427">
        <w:trPr>
          <w:trHeight w:val="6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0DB9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42B2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Australian students involved ( D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8838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Reporti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F43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ternal reports and briefs (D)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B6BC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1894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eer-reviewed research articles ( R)</w:t>
            </w:r>
          </w:p>
        </w:tc>
        <w:tc>
          <w:tcPr>
            <w:tcW w:w="127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D460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92C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times new data was used as evidence in writing ( A)</w:t>
            </w:r>
          </w:p>
        </w:tc>
      </w:tr>
      <w:tr w:rsidR="00823EB8" w:rsidRPr="00C57212" w14:paraId="3875876A" w14:textId="77777777" w:rsidTr="000E7427">
        <w:trPr>
          <w:trHeight w:val="70"/>
        </w:trPr>
        <w:tc>
          <w:tcPr>
            <w:tcW w:w="98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3B6B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66A6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hours allocated to component / staff ( D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D6B2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4A0A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# of stakeholders receiving </w:t>
            </w:r>
            <w:proofErr w:type="spellStart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interal</w:t>
            </w:r>
            <w:proofErr w:type="spellEnd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briefs ( R)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4906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549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other publications (publicly available) ( R)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11B0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Reach of publication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65EF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citations ( A)</w:t>
            </w:r>
          </w:p>
        </w:tc>
      </w:tr>
      <w:tr w:rsidR="00823EB8" w:rsidRPr="00C57212" w14:paraId="0EF44337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8C00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Collabor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ABFA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project teams involved ( R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83D7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Stakeholder engagemen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AF47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stakeholders engaged ( R)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16B3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A419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resentations in international/regional conferences ( R)</w:t>
            </w: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240C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CCC3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downloads (R )</w:t>
            </w:r>
          </w:p>
        </w:tc>
      </w:tr>
      <w:tr w:rsidR="00823EB8" w:rsidRPr="00C57212" w14:paraId="12F85428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3C8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Capacity build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676B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staff trained on modelling (D/R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60D1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23DA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meetings coordinated to gain information for tax scenarios and what kind of outputs they're interested in ( D)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3C58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E673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resentations in national conferences (R )</w:t>
            </w: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9D31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4D33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reads (R )</w:t>
            </w:r>
          </w:p>
        </w:tc>
      </w:tr>
      <w:tr w:rsidR="00823EB8" w:rsidRPr="00C57212" w14:paraId="47141C2C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12E3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C9D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69D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448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4B5F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53E9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workshops for international/regional audience (R )</w:t>
            </w: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EDE6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5F99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# of </w:t>
            </w:r>
            <w:proofErr w:type="spellStart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Altmetric</w:t>
            </w:r>
            <w:proofErr w:type="spellEnd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score ( A)</w:t>
            </w:r>
          </w:p>
        </w:tc>
      </w:tr>
      <w:tr w:rsidR="00823EB8" w:rsidRPr="00C57212" w14:paraId="1C4F8CB6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9E6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784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8DA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AA5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4C7E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61CA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workshops for national audience (R )</w:t>
            </w:r>
          </w:p>
        </w:tc>
        <w:tc>
          <w:tcPr>
            <w:tcW w:w="127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C2F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Reach of outputs in social media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20DF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edia mentions (R )</w:t>
            </w:r>
          </w:p>
        </w:tc>
      </w:tr>
      <w:tr w:rsidR="00823EB8" w:rsidRPr="00C57212" w14:paraId="35215FB0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E7E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5A5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668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990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51DD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617E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attended audience (R )</w:t>
            </w: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F89C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56C1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entions on Twitter (R )</w:t>
            </w:r>
          </w:p>
        </w:tc>
      </w:tr>
      <w:tr w:rsidR="00823EB8" w:rsidRPr="00C57212" w14:paraId="717283BD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C3E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03A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FBB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26C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26A4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ed local (Fijian) research capacity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4913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Fijian staff trained on any aspects of this project stream  (D/R)</w:t>
            </w: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3E03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8EA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entions on Facebook (R )</w:t>
            </w:r>
          </w:p>
        </w:tc>
      </w:tr>
      <w:tr w:rsidR="00823EB8" w:rsidRPr="00C57212" w14:paraId="52E967ED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CDE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655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CAE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6D3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3BAA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C92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authors from Fiji included on academic publications ( R/D)</w:t>
            </w: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15B3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67DE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Twitter likes or comments (R )</w:t>
            </w:r>
          </w:p>
        </w:tc>
      </w:tr>
      <w:tr w:rsidR="00823EB8" w:rsidRPr="00C57212" w14:paraId="12A3046A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DAD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71F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5D2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88B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DFBE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91B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academic publications co-authored by Fijian project staff ( R/D)</w:t>
            </w: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3767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579E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Facebook likes or comments (R )</w:t>
            </w:r>
          </w:p>
        </w:tc>
      </w:tr>
      <w:tr w:rsidR="00823EB8" w:rsidRPr="00C57212" w14:paraId="17E5AB87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1A6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5DE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05C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E9E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6173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67FD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hD degrees earned by Fijian staff members ( R)</w:t>
            </w:r>
          </w:p>
        </w:tc>
        <w:tc>
          <w:tcPr>
            <w:tcW w:w="127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23C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911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website views (R )</w:t>
            </w:r>
          </w:p>
        </w:tc>
      </w:tr>
      <w:tr w:rsidR="00823EB8" w:rsidRPr="00C57212" w14:paraId="68F8AD91" w14:textId="77777777" w:rsidTr="000E7427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110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92E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CC2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20B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9659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6DB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asters degrees earned by Fijian staff members ( R)</w:t>
            </w:r>
          </w:p>
        </w:tc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B17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13B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3366093C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70F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6CA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047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E88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B866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ing local (Fijian) economy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4DF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jobs created in Fiji (R )</w:t>
            </w:r>
          </w:p>
        </w:tc>
        <w:tc>
          <w:tcPr>
            <w:tcW w:w="12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613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417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652CE9D9" w14:textId="77777777" w:rsidTr="000E7427">
        <w:trPr>
          <w:trHeight w:val="70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139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9A8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532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1A1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EE30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DC6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jobs maintained in Fiji (R )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48D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71F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65D5B58F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1C1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C4F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434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D00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7C46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ing Australian research capacity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DEB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Australian staff trained on any aspects of the PLA stream  (D/R)</w:t>
            </w:r>
          </w:p>
        </w:tc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D66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C38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3C5CAB38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0C8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B89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440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E1A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1D20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4815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hD degrees earned by Fijian staff members ( R)</w:t>
            </w:r>
          </w:p>
        </w:tc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8BB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022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1E5438B3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472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8BC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CDE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A9F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AD48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830C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asters degrees earned by Fijian staff members ( R)</w:t>
            </w:r>
          </w:p>
        </w:tc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5E8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E37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6CD6A341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EBE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556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879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706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741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ing the Australian economy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276A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jobs created in Australia (R )</w:t>
            </w:r>
          </w:p>
        </w:tc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EE9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061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50CABA25" w14:textId="77777777" w:rsidTr="000E7427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DAF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145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1D7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14F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B72A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9E3C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# of jobs maintained in Australia (R )</w:t>
            </w:r>
          </w:p>
        </w:tc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403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EED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0241520A" w14:textId="77777777" w:rsidTr="000E7427">
        <w:trPr>
          <w:trHeight w:val="7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0A0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F68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451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A2B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7AB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Additional lifetime income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194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>
              <w:rPr>
                <w:rFonts w:eastAsia="Times New Roman" w:cstheme="minorHAnsi"/>
                <w:color w:val="000000"/>
                <w:sz w:val="17"/>
                <w:szCs w:val="17"/>
              </w:rPr>
              <w:t>Amount of</w:t>
            </w: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additional lifetime income of PhD students (R )</w:t>
            </w:r>
          </w:p>
        </w:tc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54E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8D2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</w:tbl>
    <w:p w14:paraId="1EF4EB94" w14:textId="77777777" w:rsidR="00823EB8" w:rsidRPr="00C57212" w:rsidRDefault="00823EB8" w:rsidP="00823EB8">
      <w:pPr>
        <w:spacing w:line="192" w:lineRule="auto"/>
        <w:rPr>
          <w:rFonts w:cstheme="minorHAnsi"/>
        </w:rPr>
        <w:sectPr w:rsidR="00823EB8" w:rsidRPr="00C57212" w:rsidSect="00803DD4">
          <w:headerReference w:type="default" r:id="rId6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4FE4B1C" w14:textId="18AE1F36" w:rsidR="00823EB8" w:rsidRPr="00C57212" w:rsidRDefault="00823EB8" w:rsidP="00823EB8">
      <w:pPr>
        <w:pStyle w:val="Caption"/>
        <w:keepNext/>
        <w:spacing w:after="0" w:line="192" w:lineRule="auto"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proofErr w:type="spellStart"/>
      <w:r w:rsidR="007B093B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S</w:t>
      </w: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>2</w:t>
      </w:r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C</w:t>
      </w:r>
      <w:proofErr w:type="spellEnd"/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 </w:t>
      </w:r>
      <w:proofErr w:type="gramStart"/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The</w:t>
      </w:r>
      <w:proofErr w:type="gramEnd"/>
      <w:r w:rsidRPr="00C57212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 cross-sectional nutrition survey sub-stream data collection card (Cs – Cost; D – Dose; R – Reach; F – Fidelity; A - Adoption)</w:t>
      </w:r>
    </w:p>
    <w:tbl>
      <w:tblPr>
        <w:tblW w:w="15969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982"/>
        <w:gridCol w:w="1702"/>
        <w:gridCol w:w="991"/>
        <w:gridCol w:w="2616"/>
        <w:gridCol w:w="1454"/>
        <w:gridCol w:w="3869"/>
        <w:gridCol w:w="1464"/>
        <w:gridCol w:w="2880"/>
        <w:gridCol w:w="11"/>
      </w:tblGrid>
      <w:tr w:rsidR="00823EB8" w:rsidRPr="00C57212" w14:paraId="00DD2233" w14:textId="77777777" w:rsidTr="000E7427">
        <w:trPr>
          <w:trHeight w:val="60"/>
        </w:trPr>
        <w:tc>
          <w:tcPr>
            <w:tcW w:w="268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407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Input indicators</w:t>
            </w:r>
          </w:p>
        </w:tc>
        <w:tc>
          <w:tcPr>
            <w:tcW w:w="360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35F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Process indicators</w:t>
            </w:r>
          </w:p>
        </w:tc>
        <w:tc>
          <w:tcPr>
            <w:tcW w:w="532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56A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utput indicators</w:t>
            </w:r>
          </w:p>
        </w:tc>
        <w:tc>
          <w:tcPr>
            <w:tcW w:w="4355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DE1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utcome indicators</w:t>
            </w:r>
          </w:p>
        </w:tc>
      </w:tr>
      <w:tr w:rsidR="00823EB8" w:rsidRPr="00C57212" w14:paraId="49E6D6FB" w14:textId="77777777" w:rsidTr="000E7427">
        <w:trPr>
          <w:gridAfter w:val="1"/>
          <w:wAfter w:w="11" w:type="dxa"/>
          <w:trHeight w:val="60"/>
        </w:trPr>
        <w:tc>
          <w:tcPr>
            <w:tcW w:w="98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A0D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Project Stream Component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5FA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Input indicator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5F2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Project Stream Component</w:t>
            </w:r>
          </w:p>
        </w:tc>
        <w:tc>
          <w:tcPr>
            <w:tcW w:w="26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18B6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Process indicator</w:t>
            </w:r>
          </w:p>
        </w:tc>
        <w:tc>
          <w:tcPr>
            <w:tcW w:w="145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DAA4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Project Stream Component</w:t>
            </w:r>
          </w:p>
        </w:tc>
        <w:tc>
          <w:tcPr>
            <w:tcW w:w="386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916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utput indicators</w:t>
            </w:r>
          </w:p>
        </w:tc>
        <w:tc>
          <w:tcPr>
            <w:tcW w:w="146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0E6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sz w:val="17"/>
                <w:szCs w:val="17"/>
              </w:rPr>
              <w:t>Project Stream Component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E63C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Outcome indicators</w:t>
            </w:r>
          </w:p>
        </w:tc>
      </w:tr>
      <w:tr w:rsidR="00823EB8" w:rsidRPr="00C57212" w14:paraId="1753BCA2" w14:textId="77777777" w:rsidTr="000E7427">
        <w:trPr>
          <w:gridAfter w:val="1"/>
          <w:wAfter w:w="11" w:type="dxa"/>
          <w:trHeight w:val="60"/>
        </w:trPr>
        <w:tc>
          <w:tcPr>
            <w:tcW w:w="98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2478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Funding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F8E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$ spent budget (Cs)</w:t>
            </w:r>
          </w:p>
        </w:tc>
        <w:tc>
          <w:tcPr>
            <w:tcW w:w="99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FC79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Preparation / Planning / Coordination</w:t>
            </w:r>
          </w:p>
        </w:tc>
        <w:tc>
          <w:tcPr>
            <w:tcW w:w="2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56C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ternal reports and briefs (D)</w:t>
            </w:r>
          </w:p>
        </w:tc>
        <w:tc>
          <w:tcPr>
            <w:tcW w:w="145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6CED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New data</w:t>
            </w:r>
          </w:p>
        </w:tc>
        <w:tc>
          <w:tcPr>
            <w:tcW w:w="38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8E15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data sets on disaggregated mean levels of sodium and sugar intake levels for adults (F)</w:t>
            </w:r>
          </w:p>
        </w:tc>
        <w:tc>
          <w:tcPr>
            <w:tcW w:w="14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8E5D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Proposed new targets based on new datasets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891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new targets proposed (A)</w:t>
            </w:r>
          </w:p>
        </w:tc>
      </w:tr>
      <w:tr w:rsidR="00823EB8" w:rsidRPr="00C57212" w14:paraId="77A205F9" w14:textId="77777777" w:rsidTr="000E7427">
        <w:trPr>
          <w:gridAfter w:val="1"/>
          <w:wAfter w:w="11" w:type="dxa"/>
          <w:trHeight w:val="60"/>
        </w:trPr>
        <w:tc>
          <w:tcPr>
            <w:tcW w:w="98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854F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F5CF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$ spent on wages of Fijian research staff (Cs)</w:t>
            </w:r>
          </w:p>
        </w:tc>
        <w:tc>
          <w:tcPr>
            <w:tcW w:w="99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E718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569C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stakeholders receiving inter</w:t>
            </w:r>
            <w:r>
              <w:rPr>
                <w:rFonts w:eastAsia="Times New Roman" w:cstheme="minorHAnsi"/>
                <w:color w:val="000000"/>
                <w:sz w:val="17"/>
                <w:szCs w:val="17"/>
              </w:rPr>
              <w:t>n</w:t>
            </w: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al briefs ( R)</w:t>
            </w:r>
          </w:p>
        </w:tc>
        <w:tc>
          <w:tcPr>
            <w:tcW w:w="145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80A8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8B3F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data sets on Knowledge, attitude, behaviour (F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B2D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Adoption of new targets based on new datasets in Fiji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4DCA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Inclusion of sodium and sugar target levels with deadlines in </w:t>
            </w:r>
            <w:r>
              <w:rPr>
                <w:rFonts w:eastAsia="Times New Roman" w:cstheme="minorHAnsi"/>
                <w:color w:val="000000"/>
                <w:sz w:val="17"/>
                <w:szCs w:val="17"/>
              </w:rPr>
              <w:t>Ministry of Health and Medical Services</w:t>
            </w: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plans  (A )</w:t>
            </w:r>
          </w:p>
        </w:tc>
      </w:tr>
      <w:tr w:rsidR="00823EB8" w:rsidRPr="00C57212" w14:paraId="013BADB8" w14:textId="77777777" w:rsidTr="000E7427">
        <w:trPr>
          <w:gridAfter w:val="1"/>
          <w:wAfter w:w="11" w:type="dxa"/>
          <w:trHeight w:val="60"/>
        </w:trPr>
        <w:tc>
          <w:tcPr>
            <w:tcW w:w="98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C25B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F5B2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$ spent on wages of Australian research staff (Cs)</w:t>
            </w:r>
          </w:p>
        </w:tc>
        <w:tc>
          <w:tcPr>
            <w:tcW w:w="99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8F58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040B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team meetings (D)</w:t>
            </w:r>
          </w:p>
        </w:tc>
        <w:tc>
          <w:tcPr>
            <w:tcW w:w="145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086C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02EC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data sets on mean sources of sodium and sugar in diet (F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6CF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Adoption of a new system for monitoring  food policy impact in Fiji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5514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New components adopted in the monitoring activity included in </w:t>
            </w:r>
            <w:r>
              <w:rPr>
                <w:rFonts w:eastAsia="Times New Roman" w:cstheme="minorHAnsi"/>
                <w:color w:val="000000"/>
                <w:sz w:val="17"/>
                <w:szCs w:val="17"/>
              </w:rPr>
              <w:t>Ministry of Health and Medical Services</w:t>
            </w: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plans ( A)</w:t>
            </w:r>
          </w:p>
        </w:tc>
      </w:tr>
      <w:tr w:rsidR="00823EB8" w:rsidRPr="00C57212" w14:paraId="5B3E5A7F" w14:textId="77777777" w:rsidTr="000E7427">
        <w:trPr>
          <w:gridAfter w:val="1"/>
          <w:wAfter w:w="11" w:type="dxa"/>
          <w:trHeight w:val="60"/>
        </w:trPr>
        <w:tc>
          <w:tcPr>
            <w:tcW w:w="9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423D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Human resource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D6B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Fijian staff ( D)</w:t>
            </w:r>
          </w:p>
        </w:tc>
        <w:tc>
          <w:tcPr>
            <w:tcW w:w="99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F8B2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A809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survey data collection applications developed (F)</w:t>
            </w:r>
          </w:p>
        </w:tc>
        <w:tc>
          <w:tcPr>
            <w:tcW w:w="145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3A20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Dissemination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C95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summary briefs on nutrition survey results (F)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77F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Contributing evidence to policy development, scale-up or strengtheni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B913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users for whom the new data is available (can be differentiated by sector or organisation) ( R)</w:t>
            </w:r>
          </w:p>
        </w:tc>
      </w:tr>
      <w:tr w:rsidR="00823EB8" w:rsidRPr="00C57212" w14:paraId="1F8AB321" w14:textId="77777777" w:rsidTr="000E7427">
        <w:trPr>
          <w:gridAfter w:val="1"/>
          <w:wAfter w:w="11" w:type="dxa"/>
          <w:trHeight w:val="60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2957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D2CE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Australian staff ( D)</w:t>
            </w:r>
          </w:p>
        </w:tc>
        <w:tc>
          <w:tcPr>
            <w:tcW w:w="99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093F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9CA8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obtaining Ethics approval from Fijian authorities and UNSW Human Ethics Committee (F)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BA38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C0B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articipants/stakeholders receiving the summary brief  ( R)</w:t>
            </w:r>
          </w:p>
        </w:tc>
        <w:tc>
          <w:tcPr>
            <w:tcW w:w="146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6452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D6D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users who use the new data (can be differentiated by sector or organisation) ( A)</w:t>
            </w:r>
          </w:p>
        </w:tc>
      </w:tr>
      <w:tr w:rsidR="00823EB8" w:rsidRPr="00C57212" w14:paraId="689CEFB0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6C07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A05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Fijian students involved ( D)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421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Data collection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380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articipants screened  ( R)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B9C6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CB5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eer-reviewed research articles ( R)</w:t>
            </w:r>
          </w:p>
        </w:tc>
        <w:tc>
          <w:tcPr>
            <w:tcW w:w="146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7B8D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3A6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times new data was used as evidence in writing (A)</w:t>
            </w:r>
          </w:p>
        </w:tc>
      </w:tr>
      <w:tr w:rsidR="00823EB8" w:rsidRPr="00C57212" w14:paraId="2725ADE5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4247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7571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Australian students involved ( D)</w:t>
            </w:r>
          </w:p>
        </w:tc>
        <w:tc>
          <w:tcPr>
            <w:tcW w:w="9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75359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4F38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staff participating in data collection (D)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0A6C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A83B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other publications (publicly available) ( R)</w:t>
            </w:r>
          </w:p>
        </w:tc>
        <w:tc>
          <w:tcPr>
            <w:tcW w:w="146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D085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Reach of publicatio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6805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citations  (A )</w:t>
            </w:r>
          </w:p>
        </w:tc>
      </w:tr>
      <w:tr w:rsidR="00823EB8" w:rsidRPr="00C57212" w14:paraId="651BBFE1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CF77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D8E4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hours allocated to component / staff ( D)</w:t>
            </w:r>
          </w:p>
        </w:tc>
        <w:tc>
          <w:tcPr>
            <w:tcW w:w="9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921A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AD6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hours/days spent with data collection  (D)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34F0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488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# of </w:t>
            </w:r>
            <w:proofErr w:type="spellStart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FNU</w:t>
            </w:r>
            <w:proofErr w:type="spellEnd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newsletters and media releases ( R)</w:t>
            </w:r>
          </w:p>
        </w:tc>
        <w:tc>
          <w:tcPr>
            <w:tcW w:w="1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A81D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04C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downloads ( R)</w:t>
            </w:r>
          </w:p>
        </w:tc>
      </w:tr>
      <w:tr w:rsidR="00823EB8" w:rsidRPr="00C57212" w14:paraId="5201BAE0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F64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Collaboration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C07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project teams involved ( R)</w:t>
            </w:r>
          </w:p>
        </w:tc>
        <w:tc>
          <w:tcPr>
            <w:tcW w:w="9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15CA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BB70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FJD/AUD provided to survey participants (Cs)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94AE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B651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individuals receiving the newsletter ( R)</w:t>
            </w:r>
          </w:p>
        </w:tc>
        <w:tc>
          <w:tcPr>
            <w:tcW w:w="1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1459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B5C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reads ( R)</w:t>
            </w:r>
          </w:p>
        </w:tc>
      </w:tr>
      <w:tr w:rsidR="00823EB8" w:rsidRPr="00C57212" w14:paraId="0A7A9F48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B16B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24CA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collaborations external to the project teams ( R)</w:t>
            </w:r>
          </w:p>
        </w:tc>
        <w:tc>
          <w:tcPr>
            <w:tcW w:w="9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549AE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AA9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FJD/AUD spent on field expenses of data collection (Cs)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C331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FA11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edia releases in local newspapers ( R)</w:t>
            </w:r>
          </w:p>
        </w:tc>
        <w:tc>
          <w:tcPr>
            <w:tcW w:w="1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A72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C95C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# of </w:t>
            </w:r>
            <w:proofErr w:type="spellStart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Altmetric</w:t>
            </w:r>
            <w:proofErr w:type="spellEnd"/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score (A) </w:t>
            </w:r>
          </w:p>
        </w:tc>
      </w:tr>
      <w:tr w:rsidR="00823EB8" w:rsidRPr="00C57212" w14:paraId="3861DB54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322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Capacity building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A917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Fijian research assistants trained on any aspect of this project stream ( R/D)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C112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Community engagement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B97A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eetings with communities (D)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4E2B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B520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edia releases in non-local newspapers or media platforms ( R)</w:t>
            </w:r>
          </w:p>
        </w:tc>
        <w:tc>
          <w:tcPr>
            <w:tcW w:w="146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1A4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Reach of outputs in social med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71A8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edia mentions ( R)</w:t>
            </w:r>
          </w:p>
        </w:tc>
      </w:tr>
      <w:tr w:rsidR="00823EB8" w:rsidRPr="00C57212" w14:paraId="41AD6CB0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7EC0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791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training sessions delivered on any aspect of this project stream (D)</w:t>
            </w:r>
          </w:p>
        </w:tc>
        <w:tc>
          <w:tcPr>
            <w:tcW w:w="9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0828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7C1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communities met with ( R)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057C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4C26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resentations in international/regional conferences ( R)</w:t>
            </w:r>
          </w:p>
        </w:tc>
        <w:tc>
          <w:tcPr>
            <w:tcW w:w="1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2404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8EEC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entions on Twitter ( R)</w:t>
            </w:r>
          </w:p>
        </w:tc>
      </w:tr>
      <w:tr w:rsidR="00823EB8" w:rsidRPr="00C57212" w14:paraId="5D350696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F635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Asset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304C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tablets (</w:t>
            </w:r>
            <w:r>
              <w:rPr>
                <w:rFonts w:eastAsia="Times New Roman" w:cstheme="minorHAnsi"/>
                <w:sz w:val="17"/>
                <w:szCs w:val="17"/>
              </w:rPr>
              <w:t>S</w:t>
            </w:r>
            <w:r w:rsidRPr="00C57212">
              <w:rPr>
                <w:rFonts w:eastAsia="Times New Roman" w:cstheme="minorHAnsi"/>
                <w:sz w:val="17"/>
                <w:szCs w:val="17"/>
              </w:rPr>
              <w:t>amsung tablets) (D)</w:t>
            </w:r>
          </w:p>
        </w:tc>
        <w:tc>
          <w:tcPr>
            <w:tcW w:w="9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DB300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DEEA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hone calls and emails received over the support lines ( R)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A725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1210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resentations in national conferences ( R)</w:t>
            </w:r>
          </w:p>
        </w:tc>
        <w:tc>
          <w:tcPr>
            <w:tcW w:w="1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C4CC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A3C3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entions on Facebook ( R)</w:t>
            </w:r>
          </w:p>
        </w:tc>
      </w:tr>
      <w:tr w:rsidR="00823EB8" w:rsidRPr="00C57212" w14:paraId="001EDECF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A84F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640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software license (D)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91CC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2265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65B0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2F6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workshops for international/regional audience ( R)</w:t>
            </w:r>
          </w:p>
        </w:tc>
        <w:tc>
          <w:tcPr>
            <w:tcW w:w="1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E17F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9BDA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Twitter likes or comments ( R)</w:t>
            </w:r>
          </w:p>
        </w:tc>
      </w:tr>
      <w:tr w:rsidR="00823EB8" w:rsidRPr="00C57212" w14:paraId="12D50ECF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664F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59A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weighing scales (D)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868E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754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82AD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F2C2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workshops for national audience ( R)</w:t>
            </w:r>
          </w:p>
        </w:tc>
        <w:tc>
          <w:tcPr>
            <w:tcW w:w="1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CBB2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5178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Facebook likes or comments ( R)</w:t>
            </w:r>
          </w:p>
        </w:tc>
      </w:tr>
      <w:tr w:rsidR="00823EB8" w:rsidRPr="00C57212" w14:paraId="0C2D1A8A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5D07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B916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blood pressure monitors (D)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6791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F1E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0B5A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606D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attended audience ( R)</w:t>
            </w:r>
          </w:p>
        </w:tc>
        <w:tc>
          <w:tcPr>
            <w:tcW w:w="146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0268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CE4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website views ( R)</w:t>
            </w:r>
          </w:p>
        </w:tc>
      </w:tr>
      <w:tr w:rsidR="00823EB8" w:rsidRPr="00C57212" w14:paraId="311FB884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FE21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0A06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stadiometers (D)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B34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B4C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334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ed public health system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9DD5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New guideline developed for strengthening monitoring activity, input for </w:t>
            </w:r>
            <w:r w:rsidRPr="004803A3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collaborative process to strengthen policy development and implementation </w:t>
            </w: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(F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504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0B5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26D5EFFB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6F9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5B0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436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956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02E7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ed local (Fijian) research capacity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484F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Fijian staff trained on any aspects of this project stream  (D/R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045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61E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31CEA56B" w14:textId="77777777" w:rsidTr="000E7427">
        <w:trPr>
          <w:gridAfter w:val="1"/>
          <w:wAfter w:w="11" w:type="dxa"/>
          <w:trHeight w:val="51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481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DD3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586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387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7480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191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authors from Fiji included on academic publications ( R/D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7EC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D3B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5F2761CC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D6B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B99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B06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164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D070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410C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academic publications co-authored by Fijian project staff ( R/D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9B3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BA4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6D7F17D3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B79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CAB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435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77E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B0F0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CC8B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hD degrees earned by Fijian staff members ( R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561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BE5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7E9F188A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DC0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lastRenderedPageBreak/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0BC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A83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EE1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5E2D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BEB5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asters degrees earned by Fijian staff members ( R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E41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2A2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6FF0DA18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5D3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12C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CD9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9C6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221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ing local (Fijian) economy</w:t>
            </w:r>
          </w:p>
        </w:tc>
        <w:tc>
          <w:tcPr>
            <w:tcW w:w="3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CF6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jobs created in Fiji ( R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96B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73F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1723742E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D07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47E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97F3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2B1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47EF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2FC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jobs maintained in Fiji ( R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D18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B36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68EC9119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CDC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D0B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F2D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083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F59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ing Australian research capacity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D87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sz w:val="17"/>
                <w:szCs w:val="17"/>
              </w:rPr>
              <w:t># of Australian staff trained on any aspects of the PLA stream  (D/R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CD3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2A4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0A1363C1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6BD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BEF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FBD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7FC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0091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3F3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PhD degrees earned by Fijian staff members ( R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4A5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F2B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3080CF53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98D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2CA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AD2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8AA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53E0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19F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Masters degrees earned by Fijian staff members ( R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F1A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647C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26419C2D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7AA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D1F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63B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6646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877A0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Strengthening the Australian economy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21A0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# of jobs created in Australia ( R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5844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DFC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5DE9F3FF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3DBE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823B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F3F8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1F1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3F02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0DB7D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# of jobs maintained in Australia ( R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23A7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7DF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  <w:tr w:rsidR="00823EB8" w:rsidRPr="00C57212" w14:paraId="2E9E348B" w14:textId="77777777" w:rsidTr="000E7427">
        <w:trPr>
          <w:gridAfter w:val="1"/>
          <w:wAfter w:w="11" w:type="dxa"/>
          <w:trHeight w:val="70"/>
        </w:trPr>
        <w:tc>
          <w:tcPr>
            <w:tcW w:w="9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6F3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EBF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6D15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7121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4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0E92A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Additional lifetime income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DC97F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>
              <w:rPr>
                <w:rFonts w:eastAsia="Times New Roman" w:cstheme="minorHAnsi"/>
                <w:color w:val="000000"/>
                <w:sz w:val="17"/>
                <w:szCs w:val="17"/>
              </w:rPr>
              <w:t>Amount of</w:t>
            </w: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 xml:space="preserve"> additional lifetime income of  PhD students ( R)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F3C9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6062" w14:textId="77777777" w:rsidR="00823EB8" w:rsidRPr="00C57212" w:rsidRDefault="00823EB8" w:rsidP="000E7427">
            <w:pPr>
              <w:spacing w:after="0" w:line="192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C57212">
              <w:rPr>
                <w:rFonts w:eastAsia="Times New Roman" w:cstheme="minorHAnsi"/>
                <w:color w:val="000000"/>
                <w:sz w:val="17"/>
                <w:szCs w:val="17"/>
              </w:rPr>
              <w:t> </w:t>
            </w:r>
          </w:p>
        </w:tc>
      </w:tr>
    </w:tbl>
    <w:p w14:paraId="68BCB0F5" w14:textId="77777777" w:rsidR="001E3485" w:rsidRDefault="001E3485">
      <w:bookmarkStart w:id="0" w:name="_GoBack"/>
      <w:bookmarkEnd w:id="0"/>
    </w:p>
    <w:sectPr w:rsidR="001E3485" w:rsidSect="00823E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116273" w14:textId="77777777" w:rsidR="001F460A" w:rsidRDefault="001F460A" w:rsidP="00823EB8">
      <w:pPr>
        <w:spacing w:after="0" w:line="240" w:lineRule="auto"/>
      </w:pPr>
      <w:r>
        <w:separator/>
      </w:r>
    </w:p>
  </w:endnote>
  <w:endnote w:type="continuationSeparator" w:id="0">
    <w:p w14:paraId="7A41A850" w14:textId="77777777" w:rsidR="001F460A" w:rsidRDefault="001F460A" w:rsidP="00823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69BA8" w14:textId="77777777" w:rsidR="001F460A" w:rsidRDefault="001F460A" w:rsidP="00823EB8">
      <w:pPr>
        <w:spacing w:after="0" w:line="240" w:lineRule="auto"/>
      </w:pPr>
      <w:r>
        <w:separator/>
      </w:r>
    </w:p>
  </w:footnote>
  <w:footnote w:type="continuationSeparator" w:id="0">
    <w:p w14:paraId="2992842B" w14:textId="77777777" w:rsidR="001F460A" w:rsidRDefault="001F460A" w:rsidP="00823E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2CBCCA" w14:textId="4D8FC1F3" w:rsidR="00384AF4" w:rsidRPr="00AE2197" w:rsidRDefault="007B093B" w:rsidP="00AE2197">
    <w:pPr>
      <w:rPr>
        <w:sz w:val="20"/>
        <w:szCs w:val="20"/>
      </w:rPr>
    </w:pPr>
    <w:r>
      <w:rPr>
        <w:sz w:val="20"/>
        <w:szCs w:val="20"/>
      </w:rPr>
      <w:t>Additional</w:t>
    </w:r>
    <w:r w:rsidR="00823EB8" w:rsidRPr="00AE2197">
      <w:rPr>
        <w:sz w:val="20"/>
        <w:szCs w:val="20"/>
      </w:rPr>
      <w:t xml:space="preserve"> </w:t>
    </w:r>
    <w:r w:rsidR="00823EB8">
      <w:rPr>
        <w:sz w:val="20"/>
        <w:szCs w:val="20"/>
      </w:rPr>
      <w:t>F</w:t>
    </w:r>
    <w:r w:rsidR="00823EB8" w:rsidRPr="00AE2197">
      <w:rPr>
        <w:sz w:val="20"/>
        <w:szCs w:val="20"/>
      </w:rPr>
      <w:t xml:space="preserve">ile </w:t>
    </w:r>
    <w:r w:rsidR="00823EB8">
      <w:rPr>
        <w:sz w:val="20"/>
        <w:szCs w:val="20"/>
      </w:rPr>
      <w:t>2</w:t>
    </w:r>
    <w:r w:rsidR="00823EB8" w:rsidRPr="00AE2197">
      <w:rPr>
        <w:sz w:val="20"/>
        <w:szCs w:val="20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EB8"/>
    <w:rsid w:val="001E3485"/>
    <w:rsid w:val="001F460A"/>
    <w:rsid w:val="007B093B"/>
    <w:rsid w:val="0082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F4BAC"/>
  <w15:chartTrackingRefBased/>
  <w15:docId w15:val="{7BBF4237-CC0A-418A-9554-397E9EDAD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3E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3E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EB8"/>
  </w:style>
  <w:style w:type="paragraph" w:styleId="Footer">
    <w:name w:val="footer"/>
    <w:basedOn w:val="Normal"/>
    <w:link w:val="FooterChar"/>
    <w:uiPriority w:val="99"/>
    <w:unhideWhenUsed/>
    <w:rsid w:val="00823E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32</Words>
  <Characters>11589</Characters>
  <Application>Microsoft Office Word</Application>
  <DocSecurity>0</DocSecurity>
  <Lines>96</Lines>
  <Paragraphs>27</Paragraphs>
  <ScaleCrop>false</ScaleCrop>
  <Company/>
  <LinksUpToDate>false</LinksUpToDate>
  <CharactersWithSpaces>13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Patay</dc:creator>
  <cp:keywords/>
  <dc:description/>
  <cp:lastModifiedBy>Rajeshwari A.</cp:lastModifiedBy>
  <cp:revision>2</cp:revision>
  <dcterms:created xsi:type="dcterms:W3CDTF">2022-08-22T01:11:00Z</dcterms:created>
  <dcterms:modified xsi:type="dcterms:W3CDTF">2022-10-13T13:37:00Z</dcterms:modified>
</cp:coreProperties>
</file>